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04E35" w14:textId="77777777" w:rsidR="00497398" w:rsidRPr="00E779C9" w:rsidRDefault="00497398" w:rsidP="00497398">
      <w:bookmarkStart w:id="0" w:name="_Hlk116738638"/>
      <w:r w:rsidRPr="00E779C9">
        <w:t>Additional File</w:t>
      </w:r>
      <w:r w:rsidRPr="00E779C9" w:rsidDel="009A5773">
        <w:t xml:space="preserve"> </w:t>
      </w:r>
      <w:r w:rsidRPr="00E779C9">
        <w:t>1: The consolidated standards of reporting trials (CONSORT) checklist (extension for randomised pilot or feasibility trials).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9661"/>
        <w:gridCol w:w="2694"/>
      </w:tblGrid>
      <w:tr w:rsidR="00497398" w:rsidRPr="00E779C9" w14:paraId="5B7477B1" w14:textId="77777777" w:rsidTr="00406D7C">
        <w:tc>
          <w:tcPr>
            <w:tcW w:w="2088" w:type="dxa"/>
            <w:shd w:val="clear" w:color="auto" w:fill="auto"/>
            <w:vAlign w:val="bottom"/>
          </w:tcPr>
          <w:bookmarkEnd w:id="0"/>
          <w:p w14:paraId="0FF50320" w14:textId="77777777" w:rsidR="00497398" w:rsidRPr="00E779C9" w:rsidRDefault="00497398" w:rsidP="00406D7C">
            <w:pPr>
              <w:pStyle w:val="TableHeader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Section/Topic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859B1F" w14:textId="77777777" w:rsidR="00497398" w:rsidRPr="00E779C9" w:rsidRDefault="00497398" w:rsidP="00406D7C">
            <w:pPr>
              <w:pStyle w:val="TableHeader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Item No</w:t>
            </w:r>
          </w:p>
        </w:tc>
        <w:tc>
          <w:tcPr>
            <w:tcW w:w="9661" w:type="dxa"/>
            <w:shd w:val="clear" w:color="auto" w:fill="auto"/>
            <w:vAlign w:val="bottom"/>
          </w:tcPr>
          <w:p w14:paraId="319CCC74" w14:textId="77777777" w:rsidR="00497398" w:rsidRPr="00E779C9" w:rsidRDefault="00497398" w:rsidP="00406D7C">
            <w:pPr>
              <w:pStyle w:val="TableHeader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CONSORT Checklist item</w:t>
            </w:r>
          </w:p>
        </w:tc>
        <w:tc>
          <w:tcPr>
            <w:tcW w:w="2694" w:type="dxa"/>
            <w:shd w:val="clear" w:color="auto" w:fill="auto"/>
            <w:vAlign w:val="bottom"/>
          </w:tcPr>
          <w:p w14:paraId="675C4FF6" w14:textId="77777777" w:rsidR="00497398" w:rsidRPr="00E779C9" w:rsidRDefault="00497398" w:rsidP="00406D7C">
            <w:pPr>
              <w:pStyle w:val="TableHeader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Reported on page no.</w:t>
            </w:r>
          </w:p>
        </w:tc>
      </w:tr>
      <w:tr w:rsidR="00497398" w:rsidRPr="00E779C9" w14:paraId="66B285CE" w14:textId="77777777" w:rsidTr="00406D7C">
        <w:tc>
          <w:tcPr>
            <w:tcW w:w="15163" w:type="dxa"/>
            <w:gridSpan w:val="4"/>
          </w:tcPr>
          <w:p w14:paraId="1E20ADA6" w14:textId="77777777" w:rsidR="00497398" w:rsidRPr="00E779C9" w:rsidRDefault="00497398" w:rsidP="00406D7C">
            <w:pPr>
              <w:pStyle w:val="TableSubHead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Title and abstract</w:t>
            </w:r>
          </w:p>
        </w:tc>
      </w:tr>
      <w:tr w:rsidR="00497398" w:rsidRPr="00E779C9" w14:paraId="25C8D4EA" w14:textId="77777777" w:rsidTr="00406D7C">
        <w:tc>
          <w:tcPr>
            <w:tcW w:w="2088" w:type="dxa"/>
            <w:vMerge w:val="restart"/>
          </w:tcPr>
          <w:p w14:paraId="69C41B22" w14:textId="77777777" w:rsidR="00497398" w:rsidRPr="00E779C9" w:rsidRDefault="00497398" w:rsidP="00406D7C"/>
        </w:tc>
        <w:tc>
          <w:tcPr>
            <w:tcW w:w="720" w:type="dxa"/>
          </w:tcPr>
          <w:p w14:paraId="2351C563" w14:textId="77777777" w:rsidR="00497398" w:rsidRPr="00E779C9" w:rsidRDefault="00497398" w:rsidP="00406D7C">
            <w:r w:rsidRPr="00E779C9">
              <w:t>1a</w:t>
            </w:r>
          </w:p>
        </w:tc>
        <w:tc>
          <w:tcPr>
            <w:tcW w:w="9661" w:type="dxa"/>
          </w:tcPr>
          <w:p w14:paraId="130E3F3C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2694" w:type="dxa"/>
          </w:tcPr>
          <w:p w14:paraId="249C933A" w14:textId="77777777" w:rsidR="00497398" w:rsidRPr="00E779C9" w:rsidRDefault="00497398" w:rsidP="00406D7C">
            <w:r w:rsidRPr="00E779C9">
              <w:t>1</w:t>
            </w:r>
          </w:p>
        </w:tc>
      </w:tr>
      <w:tr w:rsidR="00497398" w:rsidRPr="00E779C9" w14:paraId="0CD1E0EC" w14:textId="77777777" w:rsidTr="00406D7C">
        <w:tc>
          <w:tcPr>
            <w:tcW w:w="2088" w:type="dxa"/>
            <w:vMerge/>
          </w:tcPr>
          <w:p w14:paraId="249CDB5E" w14:textId="77777777" w:rsidR="00497398" w:rsidRPr="00E779C9" w:rsidRDefault="00497398" w:rsidP="00406D7C"/>
        </w:tc>
        <w:tc>
          <w:tcPr>
            <w:tcW w:w="720" w:type="dxa"/>
          </w:tcPr>
          <w:p w14:paraId="30986E21" w14:textId="77777777" w:rsidR="00497398" w:rsidRPr="00E779C9" w:rsidRDefault="00497398" w:rsidP="00406D7C">
            <w:r w:rsidRPr="00E779C9">
              <w:t>1b</w:t>
            </w:r>
          </w:p>
        </w:tc>
        <w:tc>
          <w:tcPr>
            <w:tcW w:w="9661" w:type="dxa"/>
          </w:tcPr>
          <w:p w14:paraId="62C5BEAE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Structured summary of pilot trial design, methods, results, and conclusions</w:t>
            </w:r>
          </w:p>
        </w:tc>
        <w:tc>
          <w:tcPr>
            <w:tcW w:w="2694" w:type="dxa"/>
          </w:tcPr>
          <w:p w14:paraId="5730F91E" w14:textId="77777777" w:rsidR="00497398" w:rsidRPr="00E779C9" w:rsidRDefault="00497398" w:rsidP="00406D7C">
            <w:r w:rsidRPr="00E779C9">
              <w:t>3-4</w:t>
            </w:r>
          </w:p>
        </w:tc>
      </w:tr>
      <w:tr w:rsidR="00497398" w:rsidRPr="00E779C9" w14:paraId="42E08347" w14:textId="77777777" w:rsidTr="00406D7C">
        <w:tc>
          <w:tcPr>
            <w:tcW w:w="15163" w:type="dxa"/>
            <w:gridSpan w:val="4"/>
          </w:tcPr>
          <w:p w14:paraId="6AAE7C39" w14:textId="77777777" w:rsidR="00497398" w:rsidRPr="00E779C9" w:rsidRDefault="00497398" w:rsidP="00406D7C">
            <w:pPr>
              <w:pStyle w:val="TableSubHead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Introduction</w:t>
            </w:r>
          </w:p>
        </w:tc>
      </w:tr>
      <w:tr w:rsidR="00497398" w:rsidRPr="00E779C9" w14:paraId="58D60CF7" w14:textId="77777777" w:rsidTr="00406D7C">
        <w:tc>
          <w:tcPr>
            <w:tcW w:w="2088" w:type="dxa"/>
            <w:vMerge w:val="restart"/>
          </w:tcPr>
          <w:p w14:paraId="3A191C33" w14:textId="77777777" w:rsidR="00497398" w:rsidRPr="00E779C9" w:rsidRDefault="00497398" w:rsidP="00406D7C">
            <w:r w:rsidRPr="00E779C9">
              <w:t>Background and objectives</w:t>
            </w:r>
          </w:p>
        </w:tc>
        <w:tc>
          <w:tcPr>
            <w:tcW w:w="720" w:type="dxa"/>
          </w:tcPr>
          <w:p w14:paraId="705BAF75" w14:textId="77777777" w:rsidR="00497398" w:rsidRPr="00E779C9" w:rsidRDefault="00497398" w:rsidP="00406D7C">
            <w:r w:rsidRPr="00E779C9">
              <w:t>2a</w:t>
            </w:r>
          </w:p>
        </w:tc>
        <w:tc>
          <w:tcPr>
            <w:tcW w:w="9661" w:type="dxa"/>
          </w:tcPr>
          <w:p w14:paraId="08672108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694" w:type="dxa"/>
          </w:tcPr>
          <w:p w14:paraId="776AD764" w14:textId="77777777" w:rsidR="00497398" w:rsidRPr="00E779C9" w:rsidRDefault="00497398" w:rsidP="00406D7C">
            <w:r w:rsidRPr="00E779C9">
              <w:t>5-7</w:t>
            </w:r>
          </w:p>
        </w:tc>
      </w:tr>
      <w:tr w:rsidR="00497398" w:rsidRPr="00E779C9" w14:paraId="083672D8" w14:textId="77777777" w:rsidTr="00406D7C">
        <w:trPr>
          <w:trHeight w:val="413"/>
        </w:trPr>
        <w:tc>
          <w:tcPr>
            <w:tcW w:w="2088" w:type="dxa"/>
            <w:vMerge/>
          </w:tcPr>
          <w:p w14:paraId="26BC4077" w14:textId="77777777" w:rsidR="00497398" w:rsidRPr="00E779C9" w:rsidRDefault="00497398" w:rsidP="00406D7C"/>
        </w:tc>
        <w:tc>
          <w:tcPr>
            <w:tcW w:w="720" w:type="dxa"/>
          </w:tcPr>
          <w:p w14:paraId="1F01DBD1" w14:textId="77777777" w:rsidR="00497398" w:rsidRPr="00E779C9" w:rsidRDefault="00497398" w:rsidP="00406D7C">
            <w:r w:rsidRPr="00E779C9">
              <w:t>2b</w:t>
            </w:r>
          </w:p>
        </w:tc>
        <w:tc>
          <w:tcPr>
            <w:tcW w:w="9661" w:type="dxa"/>
          </w:tcPr>
          <w:p w14:paraId="255A9873" w14:textId="77777777" w:rsidR="00497398" w:rsidRPr="00E779C9" w:rsidRDefault="00497398" w:rsidP="00406D7C">
            <w:r w:rsidRPr="00E779C9">
              <w:rPr>
                <w:lang w:val="en-CA" w:eastAsia="en-CA"/>
              </w:rPr>
              <w:t>Specific objectives or research questions for pilot trial</w:t>
            </w:r>
          </w:p>
        </w:tc>
        <w:tc>
          <w:tcPr>
            <w:tcW w:w="2694" w:type="dxa"/>
          </w:tcPr>
          <w:p w14:paraId="1F973E1C" w14:textId="77777777" w:rsidR="00497398" w:rsidRPr="00E779C9" w:rsidRDefault="00497398" w:rsidP="00406D7C">
            <w:r w:rsidRPr="00E779C9">
              <w:t>7</w:t>
            </w:r>
          </w:p>
        </w:tc>
      </w:tr>
      <w:tr w:rsidR="00497398" w:rsidRPr="00E779C9" w14:paraId="5F4A55B6" w14:textId="77777777" w:rsidTr="00406D7C">
        <w:tc>
          <w:tcPr>
            <w:tcW w:w="15163" w:type="dxa"/>
            <w:gridSpan w:val="4"/>
          </w:tcPr>
          <w:p w14:paraId="2BE08490" w14:textId="77777777" w:rsidR="00497398" w:rsidRPr="00E779C9" w:rsidRDefault="00497398" w:rsidP="00406D7C">
            <w:pPr>
              <w:pStyle w:val="TableSubHead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Methods</w:t>
            </w:r>
          </w:p>
        </w:tc>
      </w:tr>
      <w:tr w:rsidR="00497398" w:rsidRPr="00E779C9" w14:paraId="608014A4" w14:textId="77777777" w:rsidTr="00406D7C">
        <w:tc>
          <w:tcPr>
            <w:tcW w:w="2088" w:type="dxa"/>
            <w:vMerge w:val="restart"/>
          </w:tcPr>
          <w:p w14:paraId="41C7194F" w14:textId="77777777" w:rsidR="00497398" w:rsidRPr="00E779C9" w:rsidRDefault="00497398" w:rsidP="00406D7C">
            <w:r w:rsidRPr="00E779C9">
              <w:t>Trial design</w:t>
            </w:r>
          </w:p>
        </w:tc>
        <w:tc>
          <w:tcPr>
            <w:tcW w:w="720" w:type="dxa"/>
          </w:tcPr>
          <w:p w14:paraId="0E22BEA6" w14:textId="77777777" w:rsidR="00497398" w:rsidRPr="00E779C9" w:rsidRDefault="00497398" w:rsidP="00406D7C">
            <w:r w:rsidRPr="00E779C9">
              <w:t>3a</w:t>
            </w:r>
          </w:p>
        </w:tc>
        <w:tc>
          <w:tcPr>
            <w:tcW w:w="9661" w:type="dxa"/>
          </w:tcPr>
          <w:p w14:paraId="65F89CB3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2694" w:type="dxa"/>
          </w:tcPr>
          <w:p w14:paraId="0DA07A4A" w14:textId="77777777" w:rsidR="00497398" w:rsidRPr="00E779C9" w:rsidRDefault="00497398" w:rsidP="00406D7C">
            <w:r w:rsidRPr="00E779C9">
              <w:t>7</w:t>
            </w:r>
          </w:p>
        </w:tc>
      </w:tr>
      <w:tr w:rsidR="00497398" w:rsidRPr="00E779C9" w14:paraId="4A2CDAD0" w14:textId="77777777" w:rsidTr="00406D7C">
        <w:trPr>
          <w:trHeight w:val="305"/>
        </w:trPr>
        <w:tc>
          <w:tcPr>
            <w:tcW w:w="2088" w:type="dxa"/>
            <w:vMerge/>
          </w:tcPr>
          <w:p w14:paraId="2CA4B46A" w14:textId="77777777" w:rsidR="00497398" w:rsidRPr="00E779C9" w:rsidRDefault="00497398" w:rsidP="00406D7C"/>
        </w:tc>
        <w:tc>
          <w:tcPr>
            <w:tcW w:w="720" w:type="dxa"/>
          </w:tcPr>
          <w:p w14:paraId="45AA225F" w14:textId="77777777" w:rsidR="00497398" w:rsidRPr="00E779C9" w:rsidRDefault="00497398" w:rsidP="00406D7C">
            <w:r w:rsidRPr="00E779C9">
              <w:t>3b</w:t>
            </w:r>
          </w:p>
        </w:tc>
        <w:tc>
          <w:tcPr>
            <w:tcW w:w="9661" w:type="dxa"/>
          </w:tcPr>
          <w:p w14:paraId="2AF56484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2694" w:type="dxa"/>
          </w:tcPr>
          <w:p w14:paraId="231DD2CD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611170F0" w14:textId="77777777" w:rsidTr="00406D7C">
        <w:tc>
          <w:tcPr>
            <w:tcW w:w="2088" w:type="dxa"/>
            <w:vMerge w:val="restart"/>
          </w:tcPr>
          <w:p w14:paraId="35D33D52" w14:textId="77777777" w:rsidR="00497398" w:rsidRPr="00E779C9" w:rsidRDefault="00497398" w:rsidP="00406D7C">
            <w:r w:rsidRPr="00E779C9">
              <w:t>Participants</w:t>
            </w:r>
          </w:p>
        </w:tc>
        <w:tc>
          <w:tcPr>
            <w:tcW w:w="720" w:type="dxa"/>
          </w:tcPr>
          <w:p w14:paraId="03E451E1" w14:textId="77777777" w:rsidR="00497398" w:rsidRPr="00E779C9" w:rsidRDefault="00497398" w:rsidP="00406D7C">
            <w:r w:rsidRPr="00E779C9">
              <w:t>4a</w:t>
            </w:r>
          </w:p>
        </w:tc>
        <w:tc>
          <w:tcPr>
            <w:tcW w:w="9661" w:type="dxa"/>
          </w:tcPr>
          <w:p w14:paraId="6925C51B" w14:textId="77777777" w:rsidR="00497398" w:rsidRPr="00E779C9" w:rsidRDefault="00497398" w:rsidP="00406D7C">
            <w:r w:rsidRPr="00E779C9">
              <w:t>Eligibility criteria for participants</w:t>
            </w:r>
          </w:p>
        </w:tc>
        <w:tc>
          <w:tcPr>
            <w:tcW w:w="2694" w:type="dxa"/>
          </w:tcPr>
          <w:p w14:paraId="690788A1" w14:textId="77777777" w:rsidR="00497398" w:rsidRPr="00E779C9" w:rsidRDefault="00497398" w:rsidP="00406D7C">
            <w:r w:rsidRPr="00E779C9">
              <w:t>8</w:t>
            </w:r>
          </w:p>
        </w:tc>
      </w:tr>
      <w:tr w:rsidR="00497398" w:rsidRPr="00E779C9" w14:paraId="4DA6A387" w14:textId="77777777" w:rsidTr="00406D7C">
        <w:tc>
          <w:tcPr>
            <w:tcW w:w="2088" w:type="dxa"/>
            <w:vMerge/>
          </w:tcPr>
          <w:p w14:paraId="752688F7" w14:textId="77777777" w:rsidR="00497398" w:rsidRPr="00E779C9" w:rsidRDefault="00497398" w:rsidP="00406D7C"/>
        </w:tc>
        <w:tc>
          <w:tcPr>
            <w:tcW w:w="720" w:type="dxa"/>
          </w:tcPr>
          <w:p w14:paraId="62616D81" w14:textId="77777777" w:rsidR="00497398" w:rsidRPr="00E779C9" w:rsidRDefault="00497398" w:rsidP="00406D7C">
            <w:r w:rsidRPr="00E779C9">
              <w:t>4b</w:t>
            </w:r>
          </w:p>
        </w:tc>
        <w:tc>
          <w:tcPr>
            <w:tcW w:w="9661" w:type="dxa"/>
          </w:tcPr>
          <w:p w14:paraId="4EB2DEC8" w14:textId="77777777" w:rsidR="00497398" w:rsidRPr="00E779C9" w:rsidRDefault="00497398" w:rsidP="00406D7C">
            <w:r w:rsidRPr="00E779C9">
              <w:t>Settings and locations where the data were collected</w:t>
            </w:r>
          </w:p>
        </w:tc>
        <w:tc>
          <w:tcPr>
            <w:tcW w:w="2694" w:type="dxa"/>
          </w:tcPr>
          <w:p w14:paraId="3F196E3B" w14:textId="77777777" w:rsidR="00497398" w:rsidRPr="00E779C9" w:rsidRDefault="00497398" w:rsidP="00406D7C">
            <w:r w:rsidRPr="00E779C9">
              <w:t>8</w:t>
            </w:r>
          </w:p>
        </w:tc>
      </w:tr>
      <w:tr w:rsidR="00497398" w:rsidRPr="00E779C9" w14:paraId="771CE73A" w14:textId="77777777" w:rsidTr="00406D7C">
        <w:tc>
          <w:tcPr>
            <w:tcW w:w="2088" w:type="dxa"/>
          </w:tcPr>
          <w:p w14:paraId="0CDC4092" w14:textId="77777777" w:rsidR="00497398" w:rsidRPr="00E779C9" w:rsidRDefault="00497398" w:rsidP="00406D7C"/>
        </w:tc>
        <w:tc>
          <w:tcPr>
            <w:tcW w:w="720" w:type="dxa"/>
          </w:tcPr>
          <w:p w14:paraId="78A5E24C" w14:textId="77777777" w:rsidR="00497398" w:rsidRPr="00E779C9" w:rsidRDefault="00497398" w:rsidP="00406D7C">
            <w:r w:rsidRPr="00E779C9">
              <w:t>4c</w:t>
            </w:r>
          </w:p>
        </w:tc>
        <w:tc>
          <w:tcPr>
            <w:tcW w:w="9661" w:type="dxa"/>
          </w:tcPr>
          <w:p w14:paraId="0EE785D5" w14:textId="77777777" w:rsidR="00497398" w:rsidRPr="00E779C9" w:rsidRDefault="00497398" w:rsidP="00406D7C">
            <w:r w:rsidRPr="00E779C9">
              <w:t>How participants were identified and consented</w:t>
            </w:r>
          </w:p>
        </w:tc>
        <w:tc>
          <w:tcPr>
            <w:tcW w:w="2694" w:type="dxa"/>
          </w:tcPr>
          <w:p w14:paraId="6305F88B" w14:textId="77777777" w:rsidR="00497398" w:rsidRPr="00E779C9" w:rsidRDefault="00497398" w:rsidP="00406D7C">
            <w:r w:rsidRPr="00E779C9">
              <w:t>8</w:t>
            </w:r>
          </w:p>
        </w:tc>
      </w:tr>
      <w:tr w:rsidR="00497398" w:rsidRPr="00E779C9" w14:paraId="13C3C6C1" w14:textId="77777777" w:rsidTr="00406D7C">
        <w:tc>
          <w:tcPr>
            <w:tcW w:w="2088" w:type="dxa"/>
          </w:tcPr>
          <w:p w14:paraId="2ADF8A24" w14:textId="77777777" w:rsidR="00497398" w:rsidRPr="00E779C9" w:rsidRDefault="00497398" w:rsidP="00406D7C">
            <w:r w:rsidRPr="00E779C9">
              <w:lastRenderedPageBreak/>
              <w:t>Interventions</w:t>
            </w:r>
          </w:p>
        </w:tc>
        <w:tc>
          <w:tcPr>
            <w:tcW w:w="720" w:type="dxa"/>
          </w:tcPr>
          <w:p w14:paraId="5CC35A79" w14:textId="77777777" w:rsidR="00497398" w:rsidRPr="00E779C9" w:rsidRDefault="00497398" w:rsidP="00406D7C">
            <w:r w:rsidRPr="00E779C9">
              <w:t>5</w:t>
            </w:r>
          </w:p>
        </w:tc>
        <w:tc>
          <w:tcPr>
            <w:tcW w:w="9661" w:type="dxa"/>
          </w:tcPr>
          <w:p w14:paraId="4D72B42A" w14:textId="77777777" w:rsidR="00497398" w:rsidRPr="00E779C9" w:rsidRDefault="00497398" w:rsidP="00406D7C">
            <w:r w:rsidRPr="00E779C9">
              <w:t xml:space="preserve">The interventions for each group with sufficient details to allow replication, including how and when they were </w:t>
            </w:r>
            <w:proofErr w:type="gramStart"/>
            <w:r w:rsidRPr="00E779C9">
              <w:t>actually administered</w:t>
            </w:r>
            <w:proofErr w:type="gramEnd"/>
          </w:p>
        </w:tc>
        <w:tc>
          <w:tcPr>
            <w:tcW w:w="2694" w:type="dxa"/>
          </w:tcPr>
          <w:p w14:paraId="447691CA" w14:textId="77777777" w:rsidR="00497398" w:rsidRPr="00E779C9" w:rsidRDefault="00497398" w:rsidP="00406D7C">
            <w:r w:rsidRPr="00E779C9">
              <w:t>9-11</w:t>
            </w:r>
          </w:p>
        </w:tc>
      </w:tr>
      <w:tr w:rsidR="00497398" w:rsidRPr="00E779C9" w14:paraId="1631AD7A" w14:textId="77777777" w:rsidTr="00406D7C">
        <w:tc>
          <w:tcPr>
            <w:tcW w:w="2088" w:type="dxa"/>
            <w:vMerge w:val="restart"/>
          </w:tcPr>
          <w:p w14:paraId="58ACA1D2" w14:textId="77777777" w:rsidR="00497398" w:rsidRPr="00E779C9" w:rsidRDefault="00497398" w:rsidP="00406D7C">
            <w:r w:rsidRPr="00E779C9">
              <w:t>Outcomes</w:t>
            </w:r>
          </w:p>
        </w:tc>
        <w:tc>
          <w:tcPr>
            <w:tcW w:w="720" w:type="dxa"/>
          </w:tcPr>
          <w:p w14:paraId="71C8C89B" w14:textId="77777777" w:rsidR="00497398" w:rsidRPr="00E779C9" w:rsidRDefault="00497398" w:rsidP="00406D7C">
            <w:r w:rsidRPr="00E779C9">
              <w:t>6a</w:t>
            </w:r>
          </w:p>
        </w:tc>
        <w:tc>
          <w:tcPr>
            <w:tcW w:w="9661" w:type="dxa"/>
          </w:tcPr>
          <w:p w14:paraId="3EC4E1E9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2694" w:type="dxa"/>
          </w:tcPr>
          <w:p w14:paraId="221B8E60" w14:textId="77777777" w:rsidR="00497398" w:rsidRPr="00E779C9" w:rsidRDefault="00497398" w:rsidP="00406D7C">
            <w:r w:rsidRPr="00E779C9">
              <w:t>12-13</w:t>
            </w:r>
          </w:p>
        </w:tc>
      </w:tr>
      <w:tr w:rsidR="00497398" w:rsidRPr="00E779C9" w14:paraId="211487EC" w14:textId="77777777" w:rsidTr="00406D7C">
        <w:tc>
          <w:tcPr>
            <w:tcW w:w="2088" w:type="dxa"/>
            <w:vMerge/>
          </w:tcPr>
          <w:p w14:paraId="0AD8E86E" w14:textId="77777777" w:rsidR="00497398" w:rsidRPr="00E779C9" w:rsidRDefault="00497398" w:rsidP="00406D7C"/>
        </w:tc>
        <w:tc>
          <w:tcPr>
            <w:tcW w:w="720" w:type="dxa"/>
          </w:tcPr>
          <w:p w14:paraId="3E5985E6" w14:textId="77777777" w:rsidR="00497398" w:rsidRPr="00E779C9" w:rsidRDefault="00497398" w:rsidP="00406D7C">
            <w:r w:rsidRPr="00E779C9">
              <w:t>6b</w:t>
            </w:r>
          </w:p>
        </w:tc>
        <w:tc>
          <w:tcPr>
            <w:tcW w:w="9661" w:type="dxa"/>
          </w:tcPr>
          <w:p w14:paraId="0B729C67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Any changes to pilot trial assessments or measurements after the pilot trial commenced, with reasons</w:t>
            </w:r>
          </w:p>
        </w:tc>
        <w:tc>
          <w:tcPr>
            <w:tcW w:w="2694" w:type="dxa"/>
          </w:tcPr>
          <w:p w14:paraId="46E6D8B6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15146096" w14:textId="77777777" w:rsidTr="00406D7C">
        <w:tc>
          <w:tcPr>
            <w:tcW w:w="2088" w:type="dxa"/>
          </w:tcPr>
          <w:p w14:paraId="2BAF3F5A" w14:textId="77777777" w:rsidR="00497398" w:rsidRPr="00E779C9" w:rsidRDefault="00497398" w:rsidP="00406D7C"/>
        </w:tc>
        <w:tc>
          <w:tcPr>
            <w:tcW w:w="720" w:type="dxa"/>
          </w:tcPr>
          <w:p w14:paraId="7D1E38A2" w14:textId="77777777" w:rsidR="00497398" w:rsidRPr="00E779C9" w:rsidRDefault="00497398" w:rsidP="00406D7C">
            <w:r w:rsidRPr="00E779C9">
              <w:t>6c</w:t>
            </w:r>
          </w:p>
        </w:tc>
        <w:tc>
          <w:tcPr>
            <w:tcW w:w="9661" w:type="dxa"/>
          </w:tcPr>
          <w:p w14:paraId="0B6F8FFF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If applicable, prespecified criteria used to judge whether, or how, to proceed with future definitive trial</w:t>
            </w:r>
          </w:p>
        </w:tc>
        <w:tc>
          <w:tcPr>
            <w:tcW w:w="2694" w:type="dxa"/>
          </w:tcPr>
          <w:p w14:paraId="51F3E7E7" w14:textId="77777777" w:rsidR="00497398" w:rsidRPr="00E779C9" w:rsidRDefault="00497398" w:rsidP="00406D7C">
            <w:r w:rsidRPr="00E779C9">
              <w:t>12</w:t>
            </w:r>
          </w:p>
        </w:tc>
      </w:tr>
      <w:tr w:rsidR="00497398" w:rsidRPr="00E779C9" w14:paraId="08084653" w14:textId="77777777" w:rsidTr="00406D7C">
        <w:tc>
          <w:tcPr>
            <w:tcW w:w="2088" w:type="dxa"/>
            <w:vMerge w:val="restart"/>
          </w:tcPr>
          <w:p w14:paraId="49CA21E6" w14:textId="77777777" w:rsidR="00497398" w:rsidRPr="00E779C9" w:rsidRDefault="00497398" w:rsidP="00406D7C">
            <w:r w:rsidRPr="00E779C9">
              <w:t>Sample size</w:t>
            </w:r>
          </w:p>
        </w:tc>
        <w:tc>
          <w:tcPr>
            <w:tcW w:w="720" w:type="dxa"/>
          </w:tcPr>
          <w:p w14:paraId="6A83525D" w14:textId="77777777" w:rsidR="00497398" w:rsidRPr="00E779C9" w:rsidRDefault="00497398" w:rsidP="00406D7C">
            <w:r w:rsidRPr="00E779C9">
              <w:t>7a</w:t>
            </w:r>
          </w:p>
        </w:tc>
        <w:tc>
          <w:tcPr>
            <w:tcW w:w="9661" w:type="dxa"/>
          </w:tcPr>
          <w:p w14:paraId="4AFBA382" w14:textId="77777777" w:rsidR="00497398" w:rsidRPr="00E779C9" w:rsidRDefault="00497398" w:rsidP="00406D7C">
            <w:r w:rsidRPr="00E779C9">
              <w:rPr>
                <w:lang w:val="en-CA" w:eastAsia="en-CA"/>
              </w:rPr>
              <w:t>Rationale for numbers in the pilot trial</w:t>
            </w:r>
          </w:p>
        </w:tc>
        <w:tc>
          <w:tcPr>
            <w:tcW w:w="2694" w:type="dxa"/>
          </w:tcPr>
          <w:p w14:paraId="32BC9762" w14:textId="77777777" w:rsidR="00497398" w:rsidRPr="00E779C9" w:rsidRDefault="00497398" w:rsidP="00406D7C">
            <w:r w:rsidRPr="00E779C9">
              <w:t>13</w:t>
            </w:r>
            <w:r>
              <w:t>-14</w:t>
            </w:r>
          </w:p>
        </w:tc>
      </w:tr>
      <w:tr w:rsidR="00497398" w:rsidRPr="00E779C9" w14:paraId="3C1CDD4E" w14:textId="77777777" w:rsidTr="00406D7C">
        <w:tc>
          <w:tcPr>
            <w:tcW w:w="2088" w:type="dxa"/>
            <w:vMerge/>
          </w:tcPr>
          <w:p w14:paraId="407E88B6" w14:textId="77777777" w:rsidR="00497398" w:rsidRPr="00E779C9" w:rsidRDefault="00497398" w:rsidP="00406D7C"/>
        </w:tc>
        <w:tc>
          <w:tcPr>
            <w:tcW w:w="720" w:type="dxa"/>
          </w:tcPr>
          <w:p w14:paraId="514F8E8D" w14:textId="77777777" w:rsidR="00497398" w:rsidRPr="00E779C9" w:rsidRDefault="00497398" w:rsidP="00406D7C">
            <w:r w:rsidRPr="00E779C9">
              <w:t>7b</w:t>
            </w:r>
          </w:p>
        </w:tc>
        <w:tc>
          <w:tcPr>
            <w:tcW w:w="9661" w:type="dxa"/>
          </w:tcPr>
          <w:p w14:paraId="741C884B" w14:textId="77777777" w:rsidR="00497398" w:rsidRPr="00E779C9" w:rsidRDefault="00497398" w:rsidP="00406D7C">
            <w:r w:rsidRPr="00E779C9">
              <w:t>When applicable, explanation of any interim analyses and stopping guidelines</w:t>
            </w:r>
          </w:p>
        </w:tc>
        <w:tc>
          <w:tcPr>
            <w:tcW w:w="2694" w:type="dxa"/>
          </w:tcPr>
          <w:p w14:paraId="05A5939F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434DFE70" w14:textId="77777777" w:rsidTr="00406D7C">
        <w:tc>
          <w:tcPr>
            <w:tcW w:w="2088" w:type="dxa"/>
          </w:tcPr>
          <w:p w14:paraId="3A62C90F" w14:textId="77777777" w:rsidR="00497398" w:rsidRPr="00E779C9" w:rsidRDefault="00497398" w:rsidP="00406D7C">
            <w:r w:rsidRPr="00E779C9">
              <w:t>Randomisation:</w:t>
            </w:r>
          </w:p>
        </w:tc>
        <w:tc>
          <w:tcPr>
            <w:tcW w:w="720" w:type="dxa"/>
          </w:tcPr>
          <w:p w14:paraId="7AC8287A" w14:textId="77777777" w:rsidR="00497398" w:rsidRPr="00E779C9" w:rsidRDefault="00497398" w:rsidP="00406D7C"/>
        </w:tc>
        <w:tc>
          <w:tcPr>
            <w:tcW w:w="9661" w:type="dxa"/>
          </w:tcPr>
          <w:p w14:paraId="6BC5BCF7" w14:textId="77777777" w:rsidR="00497398" w:rsidRPr="00E779C9" w:rsidRDefault="00497398" w:rsidP="00406D7C"/>
        </w:tc>
        <w:tc>
          <w:tcPr>
            <w:tcW w:w="2694" w:type="dxa"/>
          </w:tcPr>
          <w:p w14:paraId="1BEF3842" w14:textId="77777777" w:rsidR="00497398" w:rsidRPr="00E779C9" w:rsidRDefault="00497398" w:rsidP="00406D7C"/>
        </w:tc>
      </w:tr>
      <w:tr w:rsidR="00497398" w:rsidRPr="00E779C9" w14:paraId="1077C978" w14:textId="77777777" w:rsidTr="00406D7C">
        <w:tc>
          <w:tcPr>
            <w:tcW w:w="2088" w:type="dxa"/>
            <w:vMerge w:val="restart"/>
          </w:tcPr>
          <w:p w14:paraId="2226ECF3" w14:textId="77777777" w:rsidR="00497398" w:rsidRPr="00E779C9" w:rsidRDefault="00497398" w:rsidP="00406D7C">
            <w:pPr>
              <w:ind w:left="540" w:hanging="540"/>
            </w:pPr>
            <w:r w:rsidRPr="00E779C9">
              <w:t xml:space="preserve">Sequence </w:t>
            </w:r>
          </w:p>
          <w:p w14:paraId="4A5CED16" w14:textId="77777777" w:rsidR="00497398" w:rsidRPr="00E779C9" w:rsidRDefault="00497398" w:rsidP="00406D7C">
            <w:pPr>
              <w:ind w:left="540" w:hanging="540"/>
            </w:pPr>
            <w:r w:rsidRPr="00E779C9">
              <w:t>generation</w:t>
            </w:r>
          </w:p>
        </w:tc>
        <w:tc>
          <w:tcPr>
            <w:tcW w:w="720" w:type="dxa"/>
          </w:tcPr>
          <w:p w14:paraId="6A00316B" w14:textId="77777777" w:rsidR="00497398" w:rsidRPr="00E779C9" w:rsidRDefault="00497398" w:rsidP="00406D7C">
            <w:r w:rsidRPr="00E779C9">
              <w:t>8a</w:t>
            </w:r>
          </w:p>
        </w:tc>
        <w:tc>
          <w:tcPr>
            <w:tcW w:w="9661" w:type="dxa"/>
          </w:tcPr>
          <w:p w14:paraId="2474BA34" w14:textId="77777777" w:rsidR="00497398" w:rsidRPr="00E779C9" w:rsidRDefault="00497398" w:rsidP="00406D7C">
            <w:r w:rsidRPr="00E779C9">
              <w:t>Method used to generate the random allocation sequence</w:t>
            </w:r>
          </w:p>
        </w:tc>
        <w:tc>
          <w:tcPr>
            <w:tcW w:w="2694" w:type="dxa"/>
          </w:tcPr>
          <w:p w14:paraId="2D1818AF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674E5291" w14:textId="77777777" w:rsidTr="00406D7C">
        <w:tc>
          <w:tcPr>
            <w:tcW w:w="2088" w:type="dxa"/>
            <w:vMerge/>
          </w:tcPr>
          <w:p w14:paraId="5E78B68A" w14:textId="77777777" w:rsidR="00497398" w:rsidRPr="00E779C9" w:rsidRDefault="00497398" w:rsidP="00406D7C"/>
        </w:tc>
        <w:tc>
          <w:tcPr>
            <w:tcW w:w="720" w:type="dxa"/>
          </w:tcPr>
          <w:p w14:paraId="57FFC3F1" w14:textId="77777777" w:rsidR="00497398" w:rsidRPr="00E779C9" w:rsidRDefault="00497398" w:rsidP="00406D7C">
            <w:r w:rsidRPr="00E779C9">
              <w:t>8b</w:t>
            </w:r>
          </w:p>
        </w:tc>
        <w:tc>
          <w:tcPr>
            <w:tcW w:w="9661" w:type="dxa"/>
          </w:tcPr>
          <w:p w14:paraId="0A0CDF67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2694" w:type="dxa"/>
          </w:tcPr>
          <w:p w14:paraId="2AE326A5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6A1CCB6B" w14:textId="77777777" w:rsidTr="00406D7C">
        <w:tc>
          <w:tcPr>
            <w:tcW w:w="2088" w:type="dxa"/>
          </w:tcPr>
          <w:p w14:paraId="42C28195" w14:textId="77777777" w:rsidR="00497398" w:rsidRPr="00E779C9" w:rsidRDefault="00497398" w:rsidP="00406D7C">
            <w:pPr>
              <w:ind w:left="540" w:hanging="540"/>
            </w:pPr>
            <w:r w:rsidRPr="00E779C9">
              <w:t>Allocation</w:t>
            </w:r>
          </w:p>
          <w:p w14:paraId="3AF2031A" w14:textId="77777777" w:rsidR="00497398" w:rsidRPr="00E779C9" w:rsidRDefault="00497398" w:rsidP="00406D7C">
            <w:pPr>
              <w:ind w:left="540" w:hanging="540"/>
            </w:pPr>
            <w:r w:rsidRPr="00E779C9">
              <w:t>concealment</w:t>
            </w:r>
          </w:p>
          <w:p w14:paraId="716DCB58" w14:textId="77777777" w:rsidR="00497398" w:rsidRPr="00E779C9" w:rsidRDefault="00497398" w:rsidP="00406D7C">
            <w:pPr>
              <w:ind w:left="540" w:hanging="540"/>
            </w:pPr>
            <w:r w:rsidRPr="00E779C9">
              <w:t>mechanism</w:t>
            </w:r>
          </w:p>
        </w:tc>
        <w:tc>
          <w:tcPr>
            <w:tcW w:w="720" w:type="dxa"/>
          </w:tcPr>
          <w:p w14:paraId="1C1ED313" w14:textId="77777777" w:rsidR="00497398" w:rsidRPr="00E779C9" w:rsidRDefault="00497398" w:rsidP="00406D7C">
            <w:r w:rsidRPr="00E779C9">
              <w:t>9</w:t>
            </w:r>
          </w:p>
        </w:tc>
        <w:tc>
          <w:tcPr>
            <w:tcW w:w="9661" w:type="dxa"/>
          </w:tcPr>
          <w:p w14:paraId="65944D27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694" w:type="dxa"/>
          </w:tcPr>
          <w:p w14:paraId="0560B56D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6FCA1ACC" w14:textId="77777777" w:rsidTr="00406D7C">
        <w:tc>
          <w:tcPr>
            <w:tcW w:w="2088" w:type="dxa"/>
          </w:tcPr>
          <w:p w14:paraId="6DB4CA3E" w14:textId="77777777" w:rsidR="00497398" w:rsidRPr="00E779C9" w:rsidRDefault="00497398" w:rsidP="00406D7C">
            <w:r w:rsidRPr="00E779C9">
              <w:t>Implementation</w:t>
            </w:r>
          </w:p>
        </w:tc>
        <w:tc>
          <w:tcPr>
            <w:tcW w:w="720" w:type="dxa"/>
          </w:tcPr>
          <w:p w14:paraId="4BBFAED3" w14:textId="77777777" w:rsidR="00497398" w:rsidRPr="00E779C9" w:rsidRDefault="00497398" w:rsidP="00406D7C">
            <w:r w:rsidRPr="00E779C9">
              <w:t>10</w:t>
            </w:r>
          </w:p>
        </w:tc>
        <w:tc>
          <w:tcPr>
            <w:tcW w:w="9661" w:type="dxa"/>
          </w:tcPr>
          <w:p w14:paraId="13A2A9B3" w14:textId="77777777" w:rsidR="00497398" w:rsidRPr="00E779C9" w:rsidRDefault="00497398" w:rsidP="00406D7C">
            <w:r w:rsidRPr="00E779C9">
              <w:t>Who generated the random allocation sequence, who enrolled participants, and who assigned participants to interventions</w:t>
            </w:r>
          </w:p>
        </w:tc>
        <w:tc>
          <w:tcPr>
            <w:tcW w:w="2694" w:type="dxa"/>
          </w:tcPr>
          <w:p w14:paraId="6254F1B8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533624AA" w14:textId="77777777" w:rsidTr="00406D7C">
        <w:tc>
          <w:tcPr>
            <w:tcW w:w="2088" w:type="dxa"/>
            <w:vMerge w:val="restart"/>
          </w:tcPr>
          <w:p w14:paraId="37730716" w14:textId="77777777" w:rsidR="00497398" w:rsidRPr="00E779C9" w:rsidRDefault="00497398" w:rsidP="00406D7C">
            <w:r w:rsidRPr="00E779C9">
              <w:lastRenderedPageBreak/>
              <w:t>Blinding</w:t>
            </w:r>
          </w:p>
        </w:tc>
        <w:tc>
          <w:tcPr>
            <w:tcW w:w="720" w:type="dxa"/>
          </w:tcPr>
          <w:p w14:paraId="52E39DF3" w14:textId="77777777" w:rsidR="00497398" w:rsidRPr="00E779C9" w:rsidRDefault="00497398" w:rsidP="00406D7C">
            <w:r w:rsidRPr="00E779C9">
              <w:t>11a</w:t>
            </w:r>
          </w:p>
        </w:tc>
        <w:tc>
          <w:tcPr>
            <w:tcW w:w="9661" w:type="dxa"/>
          </w:tcPr>
          <w:p w14:paraId="012F4DA5" w14:textId="77777777" w:rsidR="00497398" w:rsidRPr="00E779C9" w:rsidRDefault="00497398" w:rsidP="00406D7C">
            <w:r w:rsidRPr="00E779C9">
              <w:t>If done, who was blinded after assignment to interventions (for example, participants, care providers, those assessing outcomes) and how</w:t>
            </w:r>
          </w:p>
        </w:tc>
        <w:tc>
          <w:tcPr>
            <w:tcW w:w="2694" w:type="dxa"/>
          </w:tcPr>
          <w:p w14:paraId="0EC268AB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3122C892" w14:textId="77777777" w:rsidTr="00406D7C">
        <w:tc>
          <w:tcPr>
            <w:tcW w:w="2088" w:type="dxa"/>
            <w:vMerge/>
          </w:tcPr>
          <w:p w14:paraId="5F296A1B" w14:textId="77777777" w:rsidR="00497398" w:rsidRPr="00E779C9" w:rsidRDefault="00497398" w:rsidP="00406D7C"/>
        </w:tc>
        <w:tc>
          <w:tcPr>
            <w:tcW w:w="720" w:type="dxa"/>
          </w:tcPr>
          <w:p w14:paraId="52D875F5" w14:textId="77777777" w:rsidR="00497398" w:rsidRPr="00E779C9" w:rsidRDefault="00497398" w:rsidP="00406D7C">
            <w:r w:rsidRPr="00E779C9">
              <w:t>11b</w:t>
            </w:r>
          </w:p>
        </w:tc>
        <w:tc>
          <w:tcPr>
            <w:tcW w:w="9661" w:type="dxa"/>
          </w:tcPr>
          <w:p w14:paraId="55322446" w14:textId="77777777" w:rsidR="00497398" w:rsidRPr="00E779C9" w:rsidRDefault="00497398" w:rsidP="00406D7C">
            <w:r w:rsidRPr="00E779C9">
              <w:t>If relevant, description of the similarity of interventions</w:t>
            </w:r>
          </w:p>
        </w:tc>
        <w:tc>
          <w:tcPr>
            <w:tcW w:w="2694" w:type="dxa"/>
          </w:tcPr>
          <w:p w14:paraId="7FA67D53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763E4E93" w14:textId="77777777" w:rsidTr="00406D7C">
        <w:tc>
          <w:tcPr>
            <w:tcW w:w="2088" w:type="dxa"/>
          </w:tcPr>
          <w:p w14:paraId="1E7566C7" w14:textId="77777777" w:rsidR="00497398" w:rsidRPr="00E779C9" w:rsidRDefault="00497398" w:rsidP="00406D7C">
            <w:r w:rsidRPr="00E779C9">
              <w:t>Statistical methods</w:t>
            </w:r>
          </w:p>
        </w:tc>
        <w:tc>
          <w:tcPr>
            <w:tcW w:w="720" w:type="dxa"/>
          </w:tcPr>
          <w:p w14:paraId="18F49CB0" w14:textId="77777777" w:rsidR="00497398" w:rsidRPr="00E779C9" w:rsidRDefault="00497398" w:rsidP="00406D7C">
            <w:r w:rsidRPr="00E779C9">
              <w:t>12</w:t>
            </w:r>
          </w:p>
        </w:tc>
        <w:tc>
          <w:tcPr>
            <w:tcW w:w="9661" w:type="dxa"/>
          </w:tcPr>
          <w:p w14:paraId="7B2BCED8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2694" w:type="dxa"/>
          </w:tcPr>
          <w:p w14:paraId="5AAB3C8A" w14:textId="77777777" w:rsidR="00497398" w:rsidRPr="00E779C9" w:rsidRDefault="00497398" w:rsidP="00406D7C">
            <w:r w:rsidRPr="00E779C9">
              <w:t>13</w:t>
            </w:r>
          </w:p>
        </w:tc>
      </w:tr>
      <w:tr w:rsidR="00497398" w:rsidRPr="00E779C9" w14:paraId="30BC8867" w14:textId="77777777" w:rsidTr="00406D7C">
        <w:tc>
          <w:tcPr>
            <w:tcW w:w="15163" w:type="dxa"/>
            <w:gridSpan w:val="4"/>
          </w:tcPr>
          <w:p w14:paraId="4F595271" w14:textId="77777777" w:rsidR="00497398" w:rsidRPr="00E779C9" w:rsidRDefault="00497398" w:rsidP="00406D7C">
            <w:pPr>
              <w:pStyle w:val="TableSubHead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Results</w:t>
            </w:r>
          </w:p>
        </w:tc>
      </w:tr>
      <w:tr w:rsidR="00497398" w:rsidRPr="00E779C9" w14:paraId="1ADACB2F" w14:textId="77777777" w:rsidTr="00406D7C">
        <w:tc>
          <w:tcPr>
            <w:tcW w:w="2088" w:type="dxa"/>
            <w:vMerge w:val="restart"/>
          </w:tcPr>
          <w:p w14:paraId="4BC9989B" w14:textId="77777777" w:rsidR="00497398" w:rsidRPr="00E779C9" w:rsidRDefault="00497398" w:rsidP="00406D7C">
            <w:r w:rsidRPr="00E779C9">
              <w:t>Participant flow</w:t>
            </w:r>
          </w:p>
        </w:tc>
        <w:tc>
          <w:tcPr>
            <w:tcW w:w="720" w:type="dxa"/>
          </w:tcPr>
          <w:p w14:paraId="0FF04D33" w14:textId="77777777" w:rsidR="00497398" w:rsidRPr="00E779C9" w:rsidRDefault="00497398" w:rsidP="00406D7C">
            <w:r w:rsidRPr="00E779C9">
              <w:t>13a</w:t>
            </w:r>
          </w:p>
        </w:tc>
        <w:tc>
          <w:tcPr>
            <w:tcW w:w="9661" w:type="dxa"/>
          </w:tcPr>
          <w:p w14:paraId="10CE5DAB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2694" w:type="dxa"/>
          </w:tcPr>
          <w:p w14:paraId="57EC2F2E" w14:textId="77777777" w:rsidR="00497398" w:rsidRPr="00E779C9" w:rsidRDefault="00497398" w:rsidP="00406D7C">
            <w:r w:rsidRPr="00E779C9">
              <w:t>14, Figure 1</w:t>
            </w:r>
          </w:p>
        </w:tc>
      </w:tr>
      <w:tr w:rsidR="00497398" w:rsidRPr="00E779C9" w14:paraId="1CB8295E" w14:textId="77777777" w:rsidTr="00406D7C">
        <w:tc>
          <w:tcPr>
            <w:tcW w:w="2088" w:type="dxa"/>
            <w:vMerge/>
          </w:tcPr>
          <w:p w14:paraId="56B18AE3" w14:textId="77777777" w:rsidR="00497398" w:rsidRPr="00E779C9" w:rsidRDefault="00497398" w:rsidP="00406D7C"/>
        </w:tc>
        <w:tc>
          <w:tcPr>
            <w:tcW w:w="720" w:type="dxa"/>
          </w:tcPr>
          <w:p w14:paraId="742A04DF" w14:textId="77777777" w:rsidR="00497398" w:rsidRPr="00E779C9" w:rsidRDefault="00497398" w:rsidP="00406D7C">
            <w:r w:rsidRPr="00E779C9">
              <w:t>13b</w:t>
            </w:r>
          </w:p>
        </w:tc>
        <w:tc>
          <w:tcPr>
            <w:tcW w:w="9661" w:type="dxa"/>
          </w:tcPr>
          <w:p w14:paraId="0B09DA1F" w14:textId="77777777" w:rsidR="00497398" w:rsidRPr="00E779C9" w:rsidRDefault="00497398" w:rsidP="00406D7C">
            <w:pPr>
              <w:autoSpaceDE w:val="0"/>
              <w:autoSpaceDN w:val="0"/>
              <w:adjustRightInd w:val="0"/>
              <w:rPr>
                <w:lang w:val="en-CA" w:eastAsia="en-CA"/>
              </w:rPr>
            </w:pPr>
            <w:r w:rsidRPr="00E779C9">
              <w:rPr>
                <w:lang w:val="en-CA" w:eastAsia="en-CA"/>
              </w:rPr>
              <w:t xml:space="preserve">For each group, </w:t>
            </w:r>
            <w:proofErr w:type="gramStart"/>
            <w:r w:rsidRPr="00E779C9">
              <w:rPr>
                <w:lang w:val="en-CA" w:eastAsia="en-CA"/>
              </w:rPr>
              <w:t>losses</w:t>
            </w:r>
            <w:proofErr w:type="gramEnd"/>
            <w:r w:rsidRPr="00E779C9">
              <w:rPr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2694" w:type="dxa"/>
          </w:tcPr>
          <w:p w14:paraId="14019B86" w14:textId="77777777" w:rsidR="00497398" w:rsidRPr="00E779C9" w:rsidRDefault="00497398" w:rsidP="00406D7C">
            <w:r w:rsidRPr="00E779C9">
              <w:t>14, Figure 1</w:t>
            </w:r>
          </w:p>
        </w:tc>
      </w:tr>
      <w:tr w:rsidR="00497398" w:rsidRPr="00E779C9" w14:paraId="430C474D" w14:textId="77777777" w:rsidTr="00406D7C">
        <w:tc>
          <w:tcPr>
            <w:tcW w:w="2088" w:type="dxa"/>
            <w:vMerge w:val="restart"/>
          </w:tcPr>
          <w:p w14:paraId="6017ABC6" w14:textId="77777777" w:rsidR="00497398" w:rsidRPr="00E779C9" w:rsidRDefault="00497398" w:rsidP="00406D7C">
            <w:r w:rsidRPr="00E779C9">
              <w:t>Recruitment</w:t>
            </w:r>
          </w:p>
        </w:tc>
        <w:tc>
          <w:tcPr>
            <w:tcW w:w="720" w:type="dxa"/>
          </w:tcPr>
          <w:p w14:paraId="0725C6B7" w14:textId="77777777" w:rsidR="00497398" w:rsidRPr="00E779C9" w:rsidRDefault="00497398" w:rsidP="00406D7C">
            <w:r w:rsidRPr="00E779C9">
              <w:t>14a</w:t>
            </w:r>
          </w:p>
        </w:tc>
        <w:tc>
          <w:tcPr>
            <w:tcW w:w="9661" w:type="dxa"/>
          </w:tcPr>
          <w:p w14:paraId="4F4510A7" w14:textId="77777777" w:rsidR="00497398" w:rsidRPr="00E779C9" w:rsidRDefault="00497398" w:rsidP="00406D7C">
            <w:r w:rsidRPr="00E779C9">
              <w:t>Dates defining the periods of recruitment and follow-up</w:t>
            </w:r>
          </w:p>
        </w:tc>
        <w:tc>
          <w:tcPr>
            <w:tcW w:w="2694" w:type="dxa"/>
          </w:tcPr>
          <w:p w14:paraId="279CBD06" w14:textId="77777777" w:rsidR="00497398" w:rsidRPr="00E779C9" w:rsidRDefault="00497398" w:rsidP="00406D7C">
            <w:r w:rsidRPr="00E779C9">
              <w:t>14</w:t>
            </w:r>
          </w:p>
        </w:tc>
      </w:tr>
      <w:tr w:rsidR="00497398" w:rsidRPr="00E779C9" w14:paraId="6F9D3EBC" w14:textId="77777777" w:rsidTr="00406D7C">
        <w:tc>
          <w:tcPr>
            <w:tcW w:w="2088" w:type="dxa"/>
            <w:vMerge/>
          </w:tcPr>
          <w:p w14:paraId="491830AF" w14:textId="77777777" w:rsidR="00497398" w:rsidRPr="00E779C9" w:rsidRDefault="00497398" w:rsidP="00406D7C"/>
        </w:tc>
        <w:tc>
          <w:tcPr>
            <w:tcW w:w="720" w:type="dxa"/>
          </w:tcPr>
          <w:p w14:paraId="40109000" w14:textId="77777777" w:rsidR="00497398" w:rsidRPr="00E779C9" w:rsidRDefault="00497398" w:rsidP="00406D7C">
            <w:r w:rsidRPr="00E779C9">
              <w:t>14b</w:t>
            </w:r>
          </w:p>
        </w:tc>
        <w:tc>
          <w:tcPr>
            <w:tcW w:w="9661" w:type="dxa"/>
          </w:tcPr>
          <w:p w14:paraId="56713574" w14:textId="77777777" w:rsidR="00497398" w:rsidRPr="00E779C9" w:rsidRDefault="00497398" w:rsidP="00406D7C">
            <w:r w:rsidRPr="00E779C9">
              <w:t>Why the pilot trial ended or was stopped</w:t>
            </w:r>
          </w:p>
        </w:tc>
        <w:tc>
          <w:tcPr>
            <w:tcW w:w="2694" w:type="dxa"/>
          </w:tcPr>
          <w:p w14:paraId="501C7ABB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1BB26238" w14:textId="77777777" w:rsidTr="00406D7C">
        <w:tc>
          <w:tcPr>
            <w:tcW w:w="2088" w:type="dxa"/>
          </w:tcPr>
          <w:p w14:paraId="7E7C943A" w14:textId="77777777" w:rsidR="00497398" w:rsidRPr="00E779C9" w:rsidRDefault="00497398" w:rsidP="00406D7C">
            <w:r w:rsidRPr="00E779C9">
              <w:t>Baseline data</w:t>
            </w:r>
          </w:p>
        </w:tc>
        <w:tc>
          <w:tcPr>
            <w:tcW w:w="720" w:type="dxa"/>
          </w:tcPr>
          <w:p w14:paraId="0C4F5E7F" w14:textId="77777777" w:rsidR="00497398" w:rsidRPr="00E779C9" w:rsidRDefault="00497398" w:rsidP="00406D7C">
            <w:r w:rsidRPr="00E779C9">
              <w:t>15</w:t>
            </w:r>
          </w:p>
        </w:tc>
        <w:tc>
          <w:tcPr>
            <w:tcW w:w="9661" w:type="dxa"/>
          </w:tcPr>
          <w:p w14:paraId="5BE8F77D" w14:textId="77777777" w:rsidR="00497398" w:rsidRPr="00E779C9" w:rsidRDefault="00497398" w:rsidP="00406D7C">
            <w:r w:rsidRPr="00E779C9">
              <w:t>A table showing baseline demographic and clinical characteristics for each group</w:t>
            </w:r>
          </w:p>
        </w:tc>
        <w:tc>
          <w:tcPr>
            <w:tcW w:w="2694" w:type="dxa"/>
          </w:tcPr>
          <w:p w14:paraId="136B6FF2" w14:textId="77777777" w:rsidR="00497398" w:rsidRPr="00E779C9" w:rsidRDefault="00497398" w:rsidP="00406D7C">
            <w:r w:rsidRPr="00E779C9">
              <w:t>Tables 2-3</w:t>
            </w:r>
          </w:p>
        </w:tc>
      </w:tr>
      <w:tr w:rsidR="00497398" w:rsidRPr="00E779C9" w14:paraId="530B5FD4" w14:textId="77777777" w:rsidTr="00406D7C">
        <w:tc>
          <w:tcPr>
            <w:tcW w:w="2088" w:type="dxa"/>
          </w:tcPr>
          <w:p w14:paraId="256EC6E0" w14:textId="77777777" w:rsidR="00497398" w:rsidRPr="00E779C9" w:rsidRDefault="00497398" w:rsidP="00406D7C">
            <w:r w:rsidRPr="00E779C9">
              <w:t>Numbers analysed</w:t>
            </w:r>
          </w:p>
        </w:tc>
        <w:tc>
          <w:tcPr>
            <w:tcW w:w="720" w:type="dxa"/>
          </w:tcPr>
          <w:p w14:paraId="25D0529F" w14:textId="77777777" w:rsidR="00497398" w:rsidRPr="00E779C9" w:rsidRDefault="00497398" w:rsidP="00406D7C">
            <w:r w:rsidRPr="00E779C9">
              <w:t>16</w:t>
            </w:r>
          </w:p>
        </w:tc>
        <w:tc>
          <w:tcPr>
            <w:tcW w:w="9661" w:type="dxa"/>
          </w:tcPr>
          <w:p w14:paraId="43FE7008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For each objective, number of participants (denominator) included in each analysis. If relevant, these numbers should be by randomised group</w:t>
            </w:r>
          </w:p>
        </w:tc>
        <w:tc>
          <w:tcPr>
            <w:tcW w:w="2694" w:type="dxa"/>
          </w:tcPr>
          <w:p w14:paraId="131CCDAF" w14:textId="77777777" w:rsidR="00497398" w:rsidRPr="00E779C9" w:rsidRDefault="00497398" w:rsidP="00406D7C">
            <w:r w:rsidRPr="00E779C9">
              <w:t>15-17</w:t>
            </w:r>
          </w:p>
        </w:tc>
      </w:tr>
      <w:tr w:rsidR="00497398" w:rsidRPr="00E779C9" w14:paraId="2B161D97" w14:textId="77777777" w:rsidTr="00406D7C">
        <w:tc>
          <w:tcPr>
            <w:tcW w:w="2088" w:type="dxa"/>
          </w:tcPr>
          <w:p w14:paraId="76683D20" w14:textId="77777777" w:rsidR="00497398" w:rsidRPr="00E779C9" w:rsidRDefault="00497398" w:rsidP="00406D7C">
            <w:r w:rsidRPr="00E779C9">
              <w:t>Outcomes and estimation</w:t>
            </w:r>
          </w:p>
        </w:tc>
        <w:tc>
          <w:tcPr>
            <w:tcW w:w="720" w:type="dxa"/>
          </w:tcPr>
          <w:p w14:paraId="17FDF129" w14:textId="77777777" w:rsidR="00497398" w:rsidRPr="00E779C9" w:rsidRDefault="00497398" w:rsidP="00406D7C">
            <w:r w:rsidRPr="00E779C9">
              <w:t>17</w:t>
            </w:r>
          </w:p>
        </w:tc>
        <w:tc>
          <w:tcPr>
            <w:tcW w:w="9661" w:type="dxa"/>
          </w:tcPr>
          <w:p w14:paraId="0419612E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For each objective, results including expressions of uncertainty (such as 95% confidence interval) for any estimates. If relevant, these results should be by randomised group</w:t>
            </w:r>
          </w:p>
        </w:tc>
        <w:tc>
          <w:tcPr>
            <w:tcW w:w="2694" w:type="dxa"/>
          </w:tcPr>
          <w:p w14:paraId="5CB1C66D" w14:textId="77777777" w:rsidR="00497398" w:rsidRPr="00E779C9" w:rsidRDefault="00497398" w:rsidP="00406D7C">
            <w:r w:rsidRPr="00E779C9">
              <w:t>15-17</w:t>
            </w:r>
          </w:p>
        </w:tc>
      </w:tr>
      <w:tr w:rsidR="00497398" w:rsidRPr="00E779C9" w14:paraId="0160071F" w14:textId="77777777" w:rsidTr="00406D7C">
        <w:tc>
          <w:tcPr>
            <w:tcW w:w="2088" w:type="dxa"/>
          </w:tcPr>
          <w:p w14:paraId="0A79E31B" w14:textId="77777777" w:rsidR="00497398" w:rsidRPr="00E779C9" w:rsidRDefault="00497398" w:rsidP="00406D7C">
            <w:r w:rsidRPr="00E779C9">
              <w:t>Ancillary analyses</w:t>
            </w:r>
          </w:p>
        </w:tc>
        <w:tc>
          <w:tcPr>
            <w:tcW w:w="720" w:type="dxa"/>
          </w:tcPr>
          <w:p w14:paraId="010A2D99" w14:textId="77777777" w:rsidR="00497398" w:rsidRPr="00E779C9" w:rsidRDefault="00497398" w:rsidP="00406D7C">
            <w:r w:rsidRPr="00E779C9">
              <w:t>18</w:t>
            </w:r>
          </w:p>
        </w:tc>
        <w:tc>
          <w:tcPr>
            <w:tcW w:w="9661" w:type="dxa"/>
          </w:tcPr>
          <w:p w14:paraId="7E83EF31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Results of any other analyses performed that could be used to inform the future definitive trial</w:t>
            </w:r>
          </w:p>
        </w:tc>
        <w:tc>
          <w:tcPr>
            <w:tcW w:w="2694" w:type="dxa"/>
          </w:tcPr>
          <w:p w14:paraId="267C15E0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1D8D2B8F" w14:textId="77777777" w:rsidTr="00406D7C">
        <w:tc>
          <w:tcPr>
            <w:tcW w:w="2088" w:type="dxa"/>
          </w:tcPr>
          <w:p w14:paraId="5BFDF472" w14:textId="77777777" w:rsidR="00497398" w:rsidRPr="00E779C9" w:rsidRDefault="00497398" w:rsidP="00406D7C">
            <w:r w:rsidRPr="00E779C9">
              <w:t>Harms</w:t>
            </w:r>
          </w:p>
        </w:tc>
        <w:tc>
          <w:tcPr>
            <w:tcW w:w="720" w:type="dxa"/>
          </w:tcPr>
          <w:p w14:paraId="38979E7F" w14:textId="77777777" w:rsidR="00497398" w:rsidRPr="00E779C9" w:rsidRDefault="00497398" w:rsidP="00406D7C">
            <w:r w:rsidRPr="00E779C9">
              <w:t>19</w:t>
            </w:r>
          </w:p>
        </w:tc>
        <w:tc>
          <w:tcPr>
            <w:tcW w:w="9661" w:type="dxa"/>
          </w:tcPr>
          <w:p w14:paraId="2BA82E5A" w14:textId="77777777" w:rsidR="00497398" w:rsidRPr="00E779C9" w:rsidRDefault="00497398" w:rsidP="00406D7C">
            <w:proofErr w:type="spellStart"/>
            <w:r w:rsidRPr="00E779C9">
              <w:t>All important</w:t>
            </w:r>
            <w:proofErr w:type="spellEnd"/>
            <w:r w:rsidRPr="00E779C9">
              <w:t xml:space="preserve"> harms or unintended effects in each group (for specific guidance see CONSORT for harms)</w:t>
            </w:r>
          </w:p>
        </w:tc>
        <w:tc>
          <w:tcPr>
            <w:tcW w:w="2694" w:type="dxa"/>
          </w:tcPr>
          <w:p w14:paraId="6E06FFB8" w14:textId="77777777" w:rsidR="00497398" w:rsidRPr="00E779C9" w:rsidRDefault="00497398" w:rsidP="00406D7C">
            <w:r w:rsidRPr="00E779C9">
              <w:t>1</w:t>
            </w:r>
            <w:r>
              <w:t>8</w:t>
            </w:r>
          </w:p>
        </w:tc>
      </w:tr>
      <w:tr w:rsidR="00497398" w:rsidRPr="00E779C9" w14:paraId="23A40E95" w14:textId="77777777" w:rsidTr="00406D7C">
        <w:tc>
          <w:tcPr>
            <w:tcW w:w="2088" w:type="dxa"/>
          </w:tcPr>
          <w:p w14:paraId="4BCCCE36" w14:textId="77777777" w:rsidR="00497398" w:rsidRPr="00E779C9" w:rsidRDefault="00497398" w:rsidP="00406D7C"/>
        </w:tc>
        <w:tc>
          <w:tcPr>
            <w:tcW w:w="720" w:type="dxa"/>
          </w:tcPr>
          <w:p w14:paraId="0B0FCF7A" w14:textId="77777777" w:rsidR="00497398" w:rsidRPr="00E779C9" w:rsidRDefault="00497398" w:rsidP="00406D7C">
            <w:r w:rsidRPr="00E779C9">
              <w:t>19a</w:t>
            </w:r>
          </w:p>
        </w:tc>
        <w:tc>
          <w:tcPr>
            <w:tcW w:w="9661" w:type="dxa"/>
          </w:tcPr>
          <w:p w14:paraId="78973756" w14:textId="77777777" w:rsidR="00497398" w:rsidRPr="00E779C9" w:rsidRDefault="00497398" w:rsidP="00406D7C">
            <w:r w:rsidRPr="00E779C9">
              <w:t>If relevant, other important unintended consequences</w:t>
            </w:r>
          </w:p>
        </w:tc>
        <w:tc>
          <w:tcPr>
            <w:tcW w:w="2694" w:type="dxa"/>
          </w:tcPr>
          <w:p w14:paraId="5C32CB09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3AB57F50" w14:textId="77777777" w:rsidTr="00406D7C">
        <w:tc>
          <w:tcPr>
            <w:tcW w:w="15163" w:type="dxa"/>
            <w:gridSpan w:val="4"/>
          </w:tcPr>
          <w:p w14:paraId="67D03CB3" w14:textId="77777777" w:rsidR="00497398" w:rsidRPr="00E779C9" w:rsidRDefault="00497398" w:rsidP="00406D7C">
            <w:pPr>
              <w:pStyle w:val="TableSubHead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Discussion</w:t>
            </w:r>
          </w:p>
        </w:tc>
      </w:tr>
      <w:tr w:rsidR="00497398" w:rsidRPr="00E779C9" w14:paraId="53641C39" w14:textId="77777777" w:rsidTr="00406D7C">
        <w:tc>
          <w:tcPr>
            <w:tcW w:w="2088" w:type="dxa"/>
          </w:tcPr>
          <w:p w14:paraId="5FE1E332" w14:textId="77777777" w:rsidR="00497398" w:rsidRPr="00E779C9" w:rsidRDefault="00497398" w:rsidP="00406D7C">
            <w:r w:rsidRPr="00E779C9">
              <w:t>Limitations</w:t>
            </w:r>
          </w:p>
        </w:tc>
        <w:tc>
          <w:tcPr>
            <w:tcW w:w="720" w:type="dxa"/>
          </w:tcPr>
          <w:p w14:paraId="77D5EBC6" w14:textId="77777777" w:rsidR="00497398" w:rsidRPr="00E779C9" w:rsidRDefault="00497398" w:rsidP="00406D7C">
            <w:r w:rsidRPr="00E779C9">
              <w:t>20</w:t>
            </w:r>
          </w:p>
        </w:tc>
        <w:tc>
          <w:tcPr>
            <w:tcW w:w="9661" w:type="dxa"/>
          </w:tcPr>
          <w:p w14:paraId="64C2F95F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Pilot trial limitations, addressing sources of potential bias and remaining uncertainty about feasibility</w:t>
            </w:r>
          </w:p>
        </w:tc>
        <w:tc>
          <w:tcPr>
            <w:tcW w:w="2694" w:type="dxa"/>
          </w:tcPr>
          <w:p w14:paraId="26E5A7D3" w14:textId="77777777" w:rsidR="00497398" w:rsidRPr="00E779C9" w:rsidRDefault="00497398" w:rsidP="00406D7C">
            <w:r>
              <w:t>19</w:t>
            </w:r>
            <w:r w:rsidRPr="00E779C9">
              <w:t>-21</w:t>
            </w:r>
          </w:p>
        </w:tc>
      </w:tr>
      <w:tr w:rsidR="00497398" w:rsidRPr="00E779C9" w14:paraId="4A05FEBA" w14:textId="77777777" w:rsidTr="00406D7C">
        <w:tc>
          <w:tcPr>
            <w:tcW w:w="2088" w:type="dxa"/>
          </w:tcPr>
          <w:p w14:paraId="429B96FD" w14:textId="77777777" w:rsidR="00497398" w:rsidRPr="00E779C9" w:rsidRDefault="00497398" w:rsidP="00406D7C">
            <w:r w:rsidRPr="00E779C9">
              <w:t>Generalisability</w:t>
            </w:r>
          </w:p>
        </w:tc>
        <w:tc>
          <w:tcPr>
            <w:tcW w:w="720" w:type="dxa"/>
          </w:tcPr>
          <w:p w14:paraId="65FC5168" w14:textId="77777777" w:rsidR="00497398" w:rsidRPr="00E779C9" w:rsidRDefault="00497398" w:rsidP="00406D7C">
            <w:r w:rsidRPr="00E779C9">
              <w:t>21</w:t>
            </w:r>
          </w:p>
        </w:tc>
        <w:tc>
          <w:tcPr>
            <w:tcW w:w="9661" w:type="dxa"/>
          </w:tcPr>
          <w:p w14:paraId="1BCBF965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Generalisability (applicability) of pilot trial methods and findings to future definitive trial and other studies</w:t>
            </w:r>
          </w:p>
        </w:tc>
        <w:tc>
          <w:tcPr>
            <w:tcW w:w="2694" w:type="dxa"/>
          </w:tcPr>
          <w:p w14:paraId="7B2B5FC5" w14:textId="77777777" w:rsidR="00497398" w:rsidRPr="00E779C9" w:rsidRDefault="00497398" w:rsidP="00406D7C">
            <w:r w:rsidRPr="00E779C9">
              <w:t>21</w:t>
            </w:r>
          </w:p>
        </w:tc>
      </w:tr>
      <w:tr w:rsidR="00497398" w:rsidRPr="00E779C9" w14:paraId="6F629149" w14:textId="77777777" w:rsidTr="00406D7C">
        <w:tc>
          <w:tcPr>
            <w:tcW w:w="2088" w:type="dxa"/>
          </w:tcPr>
          <w:p w14:paraId="630A10A4" w14:textId="77777777" w:rsidR="00497398" w:rsidRPr="00E779C9" w:rsidRDefault="00497398" w:rsidP="00406D7C">
            <w:r w:rsidRPr="00E779C9">
              <w:t>Interpretation</w:t>
            </w:r>
          </w:p>
        </w:tc>
        <w:tc>
          <w:tcPr>
            <w:tcW w:w="720" w:type="dxa"/>
          </w:tcPr>
          <w:p w14:paraId="142D5313" w14:textId="77777777" w:rsidR="00497398" w:rsidRPr="00E779C9" w:rsidRDefault="00497398" w:rsidP="00406D7C">
            <w:r w:rsidRPr="00E779C9">
              <w:t>22</w:t>
            </w:r>
          </w:p>
        </w:tc>
        <w:tc>
          <w:tcPr>
            <w:tcW w:w="9661" w:type="dxa"/>
          </w:tcPr>
          <w:p w14:paraId="29D8BE2B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2694" w:type="dxa"/>
          </w:tcPr>
          <w:p w14:paraId="7B044F49" w14:textId="77777777" w:rsidR="00497398" w:rsidRPr="00E779C9" w:rsidRDefault="00497398" w:rsidP="00406D7C">
            <w:r w:rsidRPr="00E779C9">
              <w:t>18-21</w:t>
            </w:r>
          </w:p>
        </w:tc>
      </w:tr>
      <w:tr w:rsidR="00497398" w:rsidRPr="00E779C9" w14:paraId="24503FF0" w14:textId="77777777" w:rsidTr="00406D7C">
        <w:tc>
          <w:tcPr>
            <w:tcW w:w="2088" w:type="dxa"/>
          </w:tcPr>
          <w:p w14:paraId="336CA1C5" w14:textId="77777777" w:rsidR="00497398" w:rsidRPr="00E779C9" w:rsidRDefault="00497398" w:rsidP="00406D7C"/>
        </w:tc>
        <w:tc>
          <w:tcPr>
            <w:tcW w:w="720" w:type="dxa"/>
          </w:tcPr>
          <w:p w14:paraId="6986CCF8" w14:textId="77777777" w:rsidR="00497398" w:rsidRPr="00E779C9" w:rsidRDefault="00497398" w:rsidP="00406D7C">
            <w:r w:rsidRPr="00E779C9">
              <w:t>22a</w:t>
            </w:r>
          </w:p>
        </w:tc>
        <w:tc>
          <w:tcPr>
            <w:tcW w:w="9661" w:type="dxa"/>
          </w:tcPr>
          <w:p w14:paraId="73722E17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Implications for progression from pilot to future definitive trial, including any proposed amendments</w:t>
            </w:r>
          </w:p>
        </w:tc>
        <w:tc>
          <w:tcPr>
            <w:tcW w:w="2694" w:type="dxa"/>
          </w:tcPr>
          <w:p w14:paraId="7E5F2D0D" w14:textId="77777777" w:rsidR="00497398" w:rsidRPr="00E779C9" w:rsidRDefault="00497398" w:rsidP="00406D7C">
            <w:r w:rsidRPr="00E779C9">
              <w:t>18-21</w:t>
            </w:r>
          </w:p>
        </w:tc>
      </w:tr>
      <w:tr w:rsidR="00497398" w:rsidRPr="00E779C9" w14:paraId="55FB28AD" w14:textId="77777777" w:rsidTr="00406D7C">
        <w:tc>
          <w:tcPr>
            <w:tcW w:w="12469" w:type="dxa"/>
            <w:gridSpan w:val="3"/>
          </w:tcPr>
          <w:p w14:paraId="35B1A98A" w14:textId="77777777" w:rsidR="00497398" w:rsidRPr="00E779C9" w:rsidRDefault="00497398" w:rsidP="00406D7C">
            <w:pPr>
              <w:pStyle w:val="TableSubHead"/>
              <w:spacing w:before="0" w:line="480" w:lineRule="auto"/>
              <w:rPr>
                <w:szCs w:val="24"/>
              </w:rPr>
            </w:pPr>
            <w:r w:rsidRPr="00E779C9">
              <w:rPr>
                <w:szCs w:val="24"/>
              </w:rPr>
              <w:t>Other information</w:t>
            </w:r>
          </w:p>
        </w:tc>
        <w:tc>
          <w:tcPr>
            <w:tcW w:w="2694" w:type="dxa"/>
          </w:tcPr>
          <w:p w14:paraId="7BC1D451" w14:textId="77777777" w:rsidR="00497398" w:rsidRPr="00E779C9" w:rsidRDefault="00497398" w:rsidP="00406D7C"/>
        </w:tc>
      </w:tr>
      <w:tr w:rsidR="00497398" w:rsidRPr="00E779C9" w14:paraId="34A0781C" w14:textId="77777777" w:rsidTr="00406D7C">
        <w:tc>
          <w:tcPr>
            <w:tcW w:w="2088" w:type="dxa"/>
          </w:tcPr>
          <w:p w14:paraId="1F545B6D" w14:textId="77777777" w:rsidR="00497398" w:rsidRPr="00E779C9" w:rsidRDefault="00497398" w:rsidP="00406D7C">
            <w:pPr>
              <w:rPr>
                <w:i/>
                <w:caps/>
              </w:rPr>
            </w:pPr>
            <w:r w:rsidRPr="00E779C9">
              <w:t>Registration</w:t>
            </w:r>
          </w:p>
        </w:tc>
        <w:tc>
          <w:tcPr>
            <w:tcW w:w="720" w:type="dxa"/>
          </w:tcPr>
          <w:p w14:paraId="024431A1" w14:textId="77777777" w:rsidR="00497398" w:rsidRPr="00E779C9" w:rsidRDefault="00497398" w:rsidP="00406D7C">
            <w:r w:rsidRPr="00E779C9">
              <w:t>23</w:t>
            </w:r>
          </w:p>
        </w:tc>
        <w:tc>
          <w:tcPr>
            <w:tcW w:w="9661" w:type="dxa"/>
          </w:tcPr>
          <w:p w14:paraId="0D30967A" w14:textId="77777777" w:rsidR="00497398" w:rsidRPr="00E779C9" w:rsidRDefault="00497398" w:rsidP="00406D7C">
            <w:r w:rsidRPr="00E779C9">
              <w:t>Registration number for pilot trial and name of trial registry</w:t>
            </w:r>
          </w:p>
        </w:tc>
        <w:tc>
          <w:tcPr>
            <w:tcW w:w="2694" w:type="dxa"/>
          </w:tcPr>
          <w:p w14:paraId="1C098783" w14:textId="77777777" w:rsidR="00497398" w:rsidRPr="00E779C9" w:rsidRDefault="00497398" w:rsidP="00406D7C">
            <w:r w:rsidRPr="00E779C9">
              <w:t>4</w:t>
            </w:r>
          </w:p>
        </w:tc>
      </w:tr>
      <w:tr w:rsidR="00497398" w:rsidRPr="00E779C9" w14:paraId="78EF2855" w14:textId="77777777" w:rsidTr="00406D7C">
        <w:tc>
          <w:tcPr>
            <w:tcW w:w="2088" w:type="dxa"/>
          </w:tcPr>
          <w:p w14:paraId="0B2C985D" w14:textId="77777777" w:rsidR="00497398" w:rsidRPr="00E779C9" w:rsidRDefault="00497398" w:rsidP="00406D7C">
            <w:pPr>
              <w:rPr>
                <w:i/>
                <w:caps/>
              </w:rPr>
            </w:pPr>
            <w:r w:rsidRPr="00E779C9">
              <w:t>Protocol</w:t>
            </w:r>
          </w:p>
        </w:tc>
        <w:tc>
          <w:tcPr>
            <w:tcW w:w="720" w:type="dxa"/>
          </w:tcPr>
          <w:p w14:paraId="48DDDCDF" w14:textId="77777777" w:rsidR="00497398" w:rsidRPr="00E779C9" w:rsidRDefault="00497398" w:rsidP="00406D7C">
            <w:r w:rsidRPr="00E779C9">
              <w:t>24</w:t>
            </w:r>
          </w:p>
        </w:tc>
        <w:tc>
          <w:tcPr>
            <w:tcW w:w="9661" w:type="dxa"/>
          </w:tcPr>
          <w:p w14:paraId="026F383C" w14:textId="77777777" w:rsidR="00497398" w:rsidRPr="00E779C9" w:rsidRDefault="00497398" w:rsidP="00406D7C">
            <w:r w:rsidRPr="00E779C9">
              <w:t>Where the pilot trial protocol can be accessed, if available</w:t>
            </w:r>
          </w:p>
        </w:tc>
        <w:tc>
          <w:tcPr>
            <w:tcW w:w="2694" w:type="dxa"/>
          </w:tcPr>
          <w:p w14:paraId="7FCD1016" w14:textId="77777777" w:rsidR="00497398" w:rsidRPr="00E779C9" w:rsidRDefault="00497398" w:rsidP="00406D7C">
            <w:r w:rsidRPr="00E779C9">
              <w:t>N/A</w:t>
            </w:r>
          </w:p>
        </w:tc>
      </w:tr>
      <w:tr w:rsidR="00497398" w:rsidRPr="00E779C9" w14:paraId="0E4EB4B3" w14:textId="77777777" w:rsidTr="00406D7C">
        <w:tc>
          <w:tcPr>
            <w:tcW w:w="2088" w:type="dxa"/>
          </w:tcPr>
          <w:p w14:paraId="09EB3DE4" w14:textId="77777777" w:rsidR="00497398" w:rsidRPr="00E779C9" w:rsidRDefault="00497398" w:rsidP="00406D7C">
            <w:pPr>
              <w:rPr>
                <w:i/>
                <w:caps/>
              </w:rPr>
            </w:pPr>
            <w:r w:rsidRPr="00E779C9">
              <w:t>Funding</w:t>
            </w:r>
          </w:p>
        </w:tc>
        <w:tc>
          <w:tcPr>
            <w:tcW w:w="720" w:type="dxa"/>
          </w:tcPr>
          <w:p w14:paraId="20B214CB" w14:textId="77777777" w:rsidR="00497398" w:rsidRPr="00E779C9" w:rsidRDefault="00497398" w:rsidP="00406D7C">
            <w:r w:rsidRPr="00E779C9">
              <w:t>25</w:t>
            </w:r>
          </w:p>
        </w:tc>
        <w:tc>
          <w:tcPr>
            <w:tcW w:w="9661" w:type="dxa"/>
          </w:tcPr>
          <w:p w14:paraId="6AD475BA" w14:textId="77777777" w:rsidR="00497398" w:rsidRPr="00E779C9" w:rsidRDefault="00497398" w:rsidP="00406D7C">
            <w:pPr>
              <w:rPr>
                <w:lang w:val="en-CA"/>
              </w:rPr>
            </w:pPr>
            <w:r w:rsidRPr="00E779C9">
              <w:t xml:space="preserve">Sources of funding </w:t>
            </w:r>
            <w:r w:rsidRPr="00E779C9"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2694" w:type="dxa"/>
          </w:tcPr>
          <w:p w14:paraId="73B5536F" w14:textId="77777777" w:rsidR="00497398" w:rsidRPr="00E779C9" w:rsidRDefault="00497398" w:rsidP="00406D7C">
            <w:r w:rsidRPr="00E779C9">
              <w:t>24</w:t>
            </w:r>
          </w:p>
        </w:tc>
      </w:tr>
      <w:tr w:rsidR="00497398" w:rsidRPr="00E779C9" w14:paraId="20A4BA50" w14:textId="77777777" w:rsidTr="00406D7C">
        <w:tc>
          <w:tcPr>
            <w:tcW w:w="2088" w:type="dxa"/>
          </w:tcPr>
          <w:p w14:paraId="7C76F5BD" w14:textId="77777777" w:rsidR="00497398" w:rsidRPr="00E779C9" w:rsidRDefault="00497398" w:rsidP="00406D7C"/>
        </w:tc>
        <w:tc>
          <w:tcPr>
            <w:tcW w:w="720" w:type="dxa"/>
          </w:tcPr>
          <w:p w14:paraId="7ABE5522" w14:textId="77777777" w:rsidR="00497398" w:rsidRPr="00E779C9" w:rsidRDefault="00497398" w:rsidP="00406D7C">
            <w:r w:rsidRPr="00E779C9">
              <w:t>26</w:t>
            </w:r>
          </w:p>
        </w:tc>
        <w:tc>
          <w:tcPr>
            <w:tcW w:w="9661" w:type="dxa"/>
          </w:tcPr>
          <w:p w14:paraId="72D4F4C1" w14:textId="77777777" w:rsidR="00497398" w:rsidRPr="00E779C9" w:rsidRDefault="00497398" w:rsidP="00406D7C">
            <w:pPr>
              <w:autoSpaceDE w:val="0"/>
              <w:autoSpaceDN w:val="0"/>
              <w:adjustRightInd w:val="0"/>
            </w:pPr>
            <w:r w:rsidRPr="00E779C9">
              <w:t>Ethical approval or approval by research review committee, confirmed with reference number</w:t>
            </w:r>
          </w:p>
        </w:tc>
        <w:tc>
          <w:tcPr>
            <w:tcW w:w="2694" w:type="dxa"/>
          </w:tcPr>
          <w:p w14:paraId="6EBE969B" w14:textId="77777777" w:rsidR="00497398" w:rsidRPr="00E779C9" w:rsidRDefault="00497398" w:rsidP="00406D7C">
            <w:r w:rsidRPr="00E779C9">
              <w:t>23</w:t>
            </w:r>
          </w:p>
        </w:tc>
      </w:tr>
    </w:tbl>
    <w:p w14:paraId="5EFEA055" w14:textId="77777777" w:rsidR="00676637" w:rsidRDefault="00676637"/>
    <w:sectPr w:rsidR="00676637" w:rsidSect="0049739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98"/>
    <w:rsid w:val="00497398"/>
    <w:rsid w:val="00676637"/>
    <w:rsid w:val="00D0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254A"/>
  <w15:chartTrackingRefBased/>
  <w15:docId w15:val="{C3DAD50A-68B1-4EA8-94A8-ECEE7E32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398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497398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7398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Paragraph">
    <w:name w:val="Paragraph"/>
    <w:basedOn w:val="Normal"/>
    <w:next w:val="Normal"/>
    <w:qFormat/>
    <w:rsid w:val="00497398"/>
    <w:pPr>
      <w:widowControl w:val="0"/>
      <w:spacing w:before="240"/>
    </w:pPr>
  </w:style>
  <w:style w:type="paragraph" w:customStyle="1" w:styleId="TableHeader">
    <w:name w:val="TableHeader"/>
    <w:basedOn w:val="Normal"/>
    <w:rsid w:val="00497398"/>
    <w:pPr>
      <w:spacing w:before="120" w:line="240" w:lineRule="auto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497398"/>
  </w:style>
  <w:style w:type="character" w:styleId="LineNumber">
    <w:name w:val="line number"/>
    <w:basedOn w:val="DefaultParagraphFont"/>
    <w:uiPriority w:val="99"/>
    <w:semiHidden/>
    <w:unhideWhenUsed/>
    <w:rsid w:val="00497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Rebecca</dc:creator>
  <cp:keywords/>
  <dc:description/>
  <cp:lastModifiedBy>Gould, Rebecca</cp:lastModifiedBy>
  <cp:revision>1</cp:revision>
  <dcterms:created xsi:type="dcterms:W3CDTF">2023-03-13T21:32:00Z</dcterms:created>
  <dcterms:modified xsi:type="dcterms:W3CDTF">2023-03-13T21:36:00Z</dcterms:modified>
</cp:coreProperties>
</file>